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7F9A9" w14:textId="0F818F48" w:rsidR="00B53EBD" w:rsidRDefault="00B53EBD" w:rsidP="005F4C5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bookmarkStart w:id="0" w:name="_GoBack"/>
      <w:bookmarkEnd w:id="0"/>
    </w:p>
    <w:p w14:paraId="78626A2F" w14:textId="77777777" w:rsidR="00B53EBD" w:rsidRDefault="00B53EBD" w:rsidP="005F4C5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14:paraId="5413B224" w14:textId="204C7719" w:rsidR="00AF6030" w:rsidRPr="00943E0D" w:rsidRDefault="004F5DA6" w:rsidP="005F4C5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1</w:t>
      </w:r>
      <w:r w:rsidR="00B53EBD">
        <w:rPr>
          <w:rFonts w:ascii="Times New Roman" w:hAnsi="Times New Roman" w:cs="Times New Roman"/>
          <w:b/>
          <w:sz w:val="24"/>
          <w:lang w:val="en-GB"/>
        </w:rPr>
        <w:t>.</w:t>
      </w:r>
      <w:r w:rsidR="006A159B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F6030" w:rsidRPr="009A17E7">
        <w:rPr>
          <w:rFonts w:ascii="Times New Roman" w:hAnsi="Times New Roman" w:cs="Times New Roman"/>
          <w:sz w:val="24"/>
          <w:lang w:val="en-GB"/>
        </w:rPr>
        <w:t xml:space="preserve">Microbiological quality/bacterial counts in raw ingredients of animal origin </w:t>
      </w:r>
      <w:r w:rsidR="00225C3D" w:rsidRPr="009A17E7">
        <w:rPr>
          <w:rFonts w:ascii="Times New Roman" w:hAnsi="Times New Roman" w:cs="Times New Roman"/>
          <w:sz w:val="24"/>
          <w:lang w:val="en-GB"/>
        </w:rPr>
        <w:t xml:space="preserve">and </w:t>
      </w:r>
      <w:r w:rsidR="00BC2B11">
        <w:rPr>
          <w:rFonts w:ascii="Times New Roman" w:hAnsi="Times New Roman" w:cs="Times New Roman"/>
          <w:sz w:val="24"/>
          <w:lang w:val="en-GB"/>
        </w:rPr>
        <w:t>ready-to-eat</w:t>
      </w:r>
      <w:r w:rsidR="00225C3D" w:rsidRPr="009A17E7">
        <w:rPr>
          <w:rFonts w:ascii="Times New Roman" w:hAnsi="Times New Roman" w:cs="Times New Roman"/>
          <w:sz w:val="24"/>
          <w:lang w:val="en-GB"/>
        </w:rPr>
        <w:t xml:space="preserve"> feed at</w:t>
      </w:r>
      <w:r w:rsidR="00AF6030" w:rsidRPr="009A17E7">
        <w:rPr>
          <w:rFonts w:ascii="Times New Roman" w:hAnsi="Times New Roman" w:cs="Times New Roman"/>
          <w:sz w:val="24"/>
          <w:szCs w:val="24"/>
          <w:lang w:val="en-GB"/>
        </w:rPr>
        <w:t xml:space="preserve"> producer </w:t>
      </w:r>
      <w:proofErr w:type="gramStart"/>
      <w:r w:rsidR="00AF6030" w:rsidRPr="009A17E7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AF6030" w:rsidRPr="009A17E7">
        <w:rPr>
          <w:rFonts w:ascii="Times New Roman" w:hAnsi="Times New Roman" w:cs="Times New Roman"/>
          <w:sz w:val="24"/>
          <w:szCs w:val="24"/>
          <w:lang w:val="en-GB"/>
        </w:rPr>
        <w:t xml:space="preserve"> in 2016</w:t>
      </w:r>
    </w:p>
    <w:p w14:paraId="12A5E76C" w14:textId="77777777" w:rsidR="00AF6030" w:rsidRPr="009A17E7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67"/>
        <w:gridCol w:w="1556"/>
        <w:gridCol w:w="1911"/>
        <w:gridCol w:w="2424"/>
        <w:gridCol w:w="1559"/>
        <w:gridCol w:w="1295"/>
        <w:gridCol w:w="1908"/>
        <w:gridCol w:w="516"/>
      </w:tblGrid>
      <w:tr w:rsidR="00225C3D" w:rsidRPr="00336ED8" w14:paraId="428717C3" w14:textId="77777777" w:rsidTr="00BC2B11">
        <w:tc>
          <w:tcPr>
            <w:tcW w:w="84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ABD3A2" w14:textId="6CBCD42E" w:rsidR="00DA6426" w:rsidRPr="00336ED8" w:rsidRDefault="00DA6426" w:rsidP="007938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</w:t>
            </w:r>
            <w:r w:rsidR="00793806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yp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1B3160" w14:textId="3F70656E" w:rsidR="00DA6426" w:rsidRPr="00336ED8" w:rsidRDefault="00DA6426" w:rsidP="005F4C5B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Treatment of samples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E2A693" w14:textId="6A1A09F3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Total viable counts</w:t>
            </w:r>
            <w:r w:rsidR="00225C3D"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B3AC5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cfu/g</w:t>
            </w:r>
            <w:r w:rsidR="00225C3D"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CD472D" w14:textId="021CC613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36E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nterobacteriaceae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377978" w14:textId="00D5D958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lostridia 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3BDA31" w14:textId="4609A391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A4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. coli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13435C" w14:textId="6AFE19F0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aphylococci 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B421E09" w14:textId="7F751E9B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pH</w:t>
            </w:r>
          </w:p>
        </w:tc>
      </w:tr>
      <w:tr w:rsidR="00225C3D" w:rsidRPr="00336ED8" w14:paraId="564C2C1E" w14:textId="77777777" w:rsidTr="00BC2B11">
        <w:tc>
          <w:tcPr>
            <w:tcW w:w="844" w:type="pct"/>
            <w:tcBorders>
              <w:top w:val="single" w:sz="4" w:space="0" w:color="auto"/>
              <w:bottom w:val="nil"/>
              <w:right w:val="nil"/>
            </w:tcBorders>
          </w:tcPr>
          <w:p w14:paraId="53A75B2C" w14:textId="5B394F17" w:rsidR="00DA6426" w:rsidRPr="00336ED8" w:rsidRDefault="00DA6426" w:rsidP="002157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ultry </w:t>
            </w:r>
            <w:r w:rsidR="00225C3D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-product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2157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n</w:t>
            </w:r>
            <w:r w:rsidR="00215786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01230" w14:textId="77777777" w:rsidR="00DA6426" w:rsidRPr="00336ED8" w:rsidRDefault="00DA6426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66F7749C" w14:textId="75F6A47C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17DD3" w14:textId="79C916BE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2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4F57F" w14:textId="1E6DC722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6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AEDEB" w14:textId="77777777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60FB0" w14:textId="7D54BB05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49913" w14:textId="6D3A8A26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</w:tcBorders>
          </w:tcPr>
          <w:p w14:paraId="075EAE2A" w14:textId="446FF8AD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5</w:t>
            </w:r>
          </w:p>
        </w:tc>
      </w:tr>
      <w:tr w:rsidR="00225C3D" w:rsidRPr="00336ED8" w14:paraId="1DC8CE22" w14:textId="77777777" w:rsidTr="00BC2B11">
        <w:tc>
          <w:tcPr>
            <w:tcW w:w="844" w:type="pct"/>
            <w:tcBorders>
              <w:top w:val="nil"/>
              <w:bottom w:val="nil"/>
              <w:right w:val="nil"/>
            </w:tcBorders>
          </w:tcPr>
          <w:p w14:paraId="434550D7" w14:textId="76A77051" w:rsidR="00DA6426" w:rsidRPr="00336ED8" w:rsidRDefault="00DA6426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ultry </w:t>
            </w:r>
            <w:r w:rsidR="00225C3D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-product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German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107632F" w14:textId="77777777" w:rsidR="00DA6426" w:rsidRPr="00336ED8" w:rsidRDefault="00DA6426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6FA518CC" w14:textId="1374B0C2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53B2F0E" w14:textId="0005B2F4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8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A891BF4" w14:textId="514579D7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7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90240BF" w14:textId="16B7C0B5" w:rsidR="00DA6426" w:rsidRPr="00336ED8" w:rsidRDefault="00225C3D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1.0 × </w:t>
            </w:r>
            <w:r w:rsidR="00DA642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="00DA642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67AC8D0" w14:textId="0E026C0D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F769CD7" w14:textId="6E9F6818" w:rsidR="00DA6426" w:rsidRPr="00336ED8" w:rsidRDefault="00225C3D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1.0 × </w:t>
            </w:r>
            <w:r w:rsidR="00DA642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="00DA642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</w:tcBorders>
          </w:tcPr>
          <w:p w14:paraId="21FDB9AC" w14:textId="16A3D3C0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5</w:t>
            </w:r>
          </w:p>
        </w:tc>
      </w:tr>
      <w:tr w:rsidR="00D804F0" w:rsidRPr="00336ED8" w14:paraId="0187324B" w14:textId="77777777" w:rsidTr="00BC2B11">
        <w:tc>
          <w:tcPr>
            <w:tcW w:w="844" w:type="pct"/>
            <w:tcBorders>
              <w:top w:val="nil"/>
              <w:bottom w:val="nil"/>
              <w:right w:val="nil"/>
            </w:tcBorders>
          </w:tcPr>
          <w:p w14:paraId="3B98AF3D" w14:textId="72365D20" w:rsidR="00D804F0" w:rsidRPr="00336ED8" w:rsidRDefault="00D804F0" w:rsidP="00D804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cut 7-11% fa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5160F0D" w14:textId="35742480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B879C89" w14:textId="14AC0F10" w:rsidR="00D804F0" w:rsidRPr="00D804F0" w:rsidRDefault="007C50AB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C8D2AC1" w14:textId="1FBCCCD5" w:rsidR="00D804F0" w:rsidRPr="00D804F0" w:rsidRDefault="007C50AB" w:rsidP="00D804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EAE1909" w14:textId="77777777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034FD3" w14:textId="7C31733A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7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21A3E87" w14:textId="20977399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</w:tcBorders>
          </w:tcPr>
          <w:p w14:paraId="293C1891" w14:textId="36E4576F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5</w:t>
            </w:r>
          </w:p>
        </w:tc>
      </w:tr>
      <w:tr w:rsidR="00225C3D" w:rsidRPr="00336ED8" w14:paraId="49C9A08F" w14:textId="77777777" w:rsidTr="00BC2B11">
        <w:tc>
          <w:tcPr>
            <w:tcW w:w="844" w:type="pct"/>
            <w:tcBorders>
              <w:top w:val="nil"/>
              <w:bottom w:val="nil"/>
              <w:right w:val="nil"/>
            </w:tcBorders>
          </w:tcPr>
          <w:p w14:paraId="6E0C8A0A" w14:textId="79A7582F" w:rsidR="00DA6426" w:rsidRPr="00336ED8" w:rsidRDefault="00DA6426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cu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D9641CC" w14:textId="43A91705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4CC0EA9" w14:textId="4F60C727" w:rsidR="00DA6426" w:rsidRPr="00D804F0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6</w:t>
            </w:r>
            <w:r w:rsidR="00225C3D"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35B45A2" w14:textId="76EB9EBB" w:rsidR="00DA6426" w:rsidRPr="00D804F0" w:rsidRDefault="00DA6426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80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  <w:r w:rsidR="00225C3D" w:rsidRPr="00D80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</w:t>
            </w:r>
            <w:r w:rsidRPr="00D80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D804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F8B2255" w14:textId="77777777" w:rsidR="00DA6426" w:rsidRPr="00336ED8" w:rsidRDefault="00DA6426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7B0DF7D" w14:textId="434EBA3A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7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277A7243" w14:textId="5FA72A96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5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</w:tcBorders>
          </w:tcPr>
          <w:p w14:paraId="1F7E427E" w14:textId="70FB1882" w:rsidR="00DA6426" w:rsidRPr="00336ED8" w:rsidRDefault="00DA6426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6</w:t>
            </w:r>
          </w:p>
        </w:tc>
      </w:tr>
      <w:tr w:rsidR="00D804F0" w:rsidRPr="00336ED8" w14:paraId="7FF1594C" w14:textId="77777777" w:rsidTr="00BC2B11">
        <w:tc>
          <w:tcPr>
            <w:tcW w:w="844" w:type="pct"/>
            <w:tcBorders>
              <w:top w:val="nil"/>
              <w:bottom w:val="nil"/>
              <w:right w:val="nil"/>
            </w:tcBorders>
          </w:tcPr>
          <w:p w14:paraId="3AA122E4" w14:textId="54FEF5D7" w:rsidR="00D804F0" w:rsidRPr="00336ED8" w:rsidRDefault="00D804F0" w:rsidP="00D804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meat produ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655E6D9" w14:textId="48E4F076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2C44EC8" w14:textId="5914DFB0" w:rsidR="00D804F0" w:rsidRPr="00D804F0" w:rsidRDefault="007C50AB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</w:t>
            </w:r>
            <w:r w:rsidR="00D804F0"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="00D804F0"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00F3EAC" w14:textId="20A5BC12" w:rsidR="00D804F0" w:rsidRPr="00D804F0" w:rsidRDefault="007C50AB" w:rsidP="00D804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3E43B86" w14:textId="77777777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5CC8B3A" w14:textId="1246CE6C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2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305FA2C" w14:textId="0FA39282" w:rsidR="00D804F0" w:rsidRPr="00336ED8" w:rsidRDefault="00D804F0" w:rsidP="00D804F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× 10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</w:tcBorders>
          </w:tcPr>
          <w:p w14:paraId="5F7AAAA5" w14:textId="6BE83599" w:rsidR="00D804F0" w:rsidRPr="00336ED8" w:rsidRDefault="00D804F0" w:rsidP="00D80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2</w:t>
            </w:r>
          </w:p>
        </w:tc>
      </w:tr>
      <w:tr w:rsidR="007C50AB" w:rsidRPr="00336ED8" w14:paraId="1FE2DF29" w14:textId="77777777" w:rsidTr="00BC2B11">
        <w:tc>
          <w:tcPr>
            <w:tcW w:w="844" w:type="pct"/>
            <w:tcBorders>
              <w:top w:val="nil"/>
              <w:bottom w:val="nil"/>
              <w:right w:val="nil"/>
            </w:tcBorders>
          </w:tcPr>
          <w:p w14:paraId="68FBC53F" w14:textId="78558976" w:rsidR="007C50AB" w:rsidRPr="00336ED8" w:rsidRDefault="007C50AB" w:rsidP="007C50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slaughter-mix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160BB17" w14:textId="77777777" w:rsidR="007C50AB" w:rsidRPr="00336ED8" w:rsidRDefault="007C50AB" w:rsidP="007C50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2989BE1F" w14:textId="76F6131B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-90 º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DCAFFD8" w14:textId="7DA1737F" w:rsidR="007C50AB" w:rsidRPr="00D804F0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10</w:t>
            </w: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FC5C1E9" w14:textId="59ED4A79" w:rsidR="007C50AB" w:rsidRPr="00D804F0" w:rsidRDefault="007C50AB" w:rsidP="007C50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10</w:t>
            </w: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0ACC337" w14:textId="13312C35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EC9D7F7" w14:textId="61322076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4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06F0768" w14:textId="1AAD0FA3" w:rsidR="007C50AB" w:rsidRPr="00336ED8" w:rsidRDefault="007C50AB" w:rsidP="007C50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× 10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</w:tcBorders>
          </w:tcPr>
          <w:p w14:paraId="4E2C987D" w14:textId="465D30E2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4</w:t>
            </w:r>
          </w:p>
        </w:tc>
      </w:tr>
      <w:tr w:rsidR="007C50AB" w:rsidRPr="00336ED8" w14:paraId="706D528D" w14:textId="77777777" w:rsidTr="00BC2B11">
        <w:tc>
          <w:tcPr>
            <w:tcW w:w="844" w:type="pct"/>
            <w:tcBorders>
              <w:top w:val="nil"/>
              <w:bottom w:val="nil"/>
              <w:right w:val="nil"/>
            </w:tcBorders>
          </w:tcPr>
          <w:p w14:paraId="5D97E303" w14:textId="2ECAE32D" w:rsidR="007C50AB" w:rsidRPr="00336ED8" w:rsidRDefault="00215786" w:rsidP="007C50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rk </w:t>
            </w:r>
            <w:r w:rsidR="00BB11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BB11DB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emoglobin</w:t>
            </w:r>
            <w:r w:rsidR="007C50AB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5E953B4" w14:textId="3C09F9C6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6ECCFFF" w14:textId="0F521047" w:rsidR="007C50AB" w:rsidRPr="00D804F0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10</w:t>
            </w: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5F41E4F" w14:textId="76195AFA" w:rsidR="007C50AB" w:rsidRPr="00D804F0" w:rsidRDefault="007C50AB" w:rsidP="007C50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10</w:t>
            </w: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13BB123" w14:textId="77777777" w:rsidR="007C50AB" w:rsidRPr="00336ED8" w:rsidRDefault="007C50AB" w:rsidP="007C50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A076FE5" w14:textId="22689135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A5C786A" w14:textId="71B3CF8F" w:rsidR="007C50AB" w:rsidRPr="00336ED8" w:rsidRDefault="007C50AB" w:rsidP="007C50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× 10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</w:tcBorders>
          </w:tcPr>
          <w:p w14:paraId="65AE728C" w14:textId="00292326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2</w:t>
            </w:r>
          </w:p>
        </w:tc>
      </w:tr>
      <w:tr w:rsidR="007C50AB" w:rsidRPr="00336ED8" w14:paraId="6FF4E313" w14:textId="77777777" w:rsidTr="00BC2B11">
        <w:tc>
          <w:tcPr>
            <w:tcW w:w="844" w:type="pct"/>
            <w:tcBorders>
              <w:top w:val="nil"/>
              <w:bottom w:val="nil"/>
              <w:right w:val="nil"/>
            </w:tcBorders>
          </w:tcPr>
          <w:p w14:paraId="05075352" w14:textId="7AA9D015" w:rsidR="007C50AB" w:rsidRPr="00336ED8" w:rsidRDefault="00BC2B11" w:rsidP="007C50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C50AB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0AF90C7" w14:textId="77777777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5141FD9" w14:textId="116C5CAC" w:rsidR="007C50AB" w:rsidRPr="00D804F0" w:rsidRDefault="007C50AB" w:rsidP="007C50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10</w:t>
            </w: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0167E01" w14:textId="7FDFC303" w:rsidR="007C50AB" w:rsidRPr="00D804F0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10</w:t>
            </w:r>
            <w:r w:rsidRPr="0080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9ECD2B8" w14:textId="28F231D3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D5C951D" w14:textId="229D1607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7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3D1632F" w14:textId="0C345F91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9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</w:tcBorders>
          </w:tcPr>
          <w:p w14:paraId="1EF9CB31" w14:textId="62BE4CB7" w:rsidR="007C50AB" w:rsidRPr="00336ED8" w:rsidRDefault="007C50AB" w:rsidP="007C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7</w:t>
            </w:r>
          </w:p>
        </w:tc>
      </w:tr>
      <w:tr w:rsidR="00225C3D" w:rsidRPr="00336ED8" w14:paraId="46F781A9" w14:textId="77777777" w:rsidTr="00BC2B11">
        <w:tc>
          <w:tcPr>
            <w:tcW w:w="844" w:type="pct"/>
            <w:tcBorders>
              <w:top w:val="nil"/>
              <w:right w:val="nil"/>
            </w:tcBorders>
          </w:tcPr>
          <w:p w14:paraId="20B84CA9" w14:textId="32D704DA" w:rsidR="00E049D2" w:rsidRPr="00336ED8" w:rsidRDefault="00BC2B11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</w:t>
            </w:r>
            <w:r w:rsidR="00E049D2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II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</w:tcPr>
          <w:p w14:paraId="23C7329B" w14:textId="77777777" w:rsidR="00E049D2" w:rsidRPr="00336ED8" w:rsidRDefault="00E049D2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14:paraId="5961B381" w14:textId="0197B4E5" w:rsidR="00E049D2" w:rsidRPr="00D804F0" w:rsidRDefault="007C50AB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</w:tcPr>
          <w:p w14:paraId="143039FA" w14:textId="33D6AF15" w:rsidR="00E049D2" w:rsidRPr="00D804F0" w:rsidRDefault="00E049D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6</w:t>
            </w:r>
            <w:r w:rsidR="00225C3D"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</w:tcPr>
          <w:p w14:paraId="192CE4B2" w14:textId="6E6E293E" w:rsidR="00E049D2" w:rsidRPr="00336ED8" w:rsidRDefault="00E049D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6A4E2EF8" w14:textId="1BE78880" w:rsidR="00E049D2" w:rsidRPr="00336ED8" w:rsidRDefault="00E049D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4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546CC3AC" w14:textId="020585FF" w:rsidR="00E049D2" w:rsidRPr="00336ED8" w:rsidRDefault="00E049D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4</w:t>
            </w:r>
            <w:r w:rsidR="00225C3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</w:tcBorders>
          </w:tcPr>
          <w:p w14:paraId="0E4D4FB5" w14:textId="3991F102" w:rsidR="00E049D2" w:rsidRPr="00336ED8" w:rsidRDefault="00E049D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8</w:t>
            </w:r>
          </w:p>
        </w:tc>
      </w:tr>
    </w:tbl>
    <w:p w14:paraId="2F7D0379" w14:textId="1958658A" w:rsidR="00B53EBD" w:rsidRPr="00945596" w:rsidRDefault="00B53EBD" w:rsidP="005F4C5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sectPr w:rsidR="00B53EBD" w:rsidRPr="00945596" w:rsidSect="00FF7A08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E2481" w14:textId="77777777" w:rsidR="00F61134" w:rsidRDefault="00F61134" w:rsidP="001364B4">
      <w:pPr>
        <w:spacing w:after="0" w:line="240" w:lineRule="auto"/>
      </w:pPr>
      <w:r>
        <w:separator/>
      </w:r>
    </w:p>
  </w:endnote>
  <w:endnote w:type="continuationSeparator" w:id="0">
    <w:p w14:paraId="3ECF9673" w14:textId="77777777" w:rsidR="00F61134" w:rsidRDefault="00F61134" w:rsidP="0013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409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78568" w14:textId="7E3FB7AF" w:rsidR="00BB11DB" w:rsidRDefault="00BB1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B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059CC0" w14:textId="77777777" w:rsidR="00BB11DB" w:rsidRDefault="00BB1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05EE3" w14:textId="77777777" w:rsidR="00F61134" w:rsidRDefault="00F61134" w:rsidP="001364B4">
      <w:pPr>
        <w:spacing w:after="0" w:line="240" w:lineRule="auto"/>
      </w:pPr>
      <w:r>
        <w:separator/>
      </w:r>
    </w:p>
  </w:footnote>
  <w:footnote w:type="continuationSeparator" w:id="0">
    <w:p w14:paraId="554E7BA4" w14:textId="77777777" w:rsidR="00F61134" w:rsidRDefault="00F61134" w:rsidP="00136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90391"/>
    <w:multiLevelType w:val="multilevel"/>
    <w:tmpl w:val="0D9CA006"/>
    <w:lvl w:ilvl="0">
      <w:start w:val="1"/>
      <w:numFmt w:val="decimal"/>
      <w:lvlText w:val="%1.0"/>
      <w:lvlJc w:val="left"/>
      <w:pPr>
        <w:ind w:left="492" w:hanging="492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eastAsia="MS PGothic" w:hint="default"/>
      </w:rPr>
    </w:lvl>
  </w:abstractNum>
  <w:abstractNum w:abstractNumId="1" w15:restartNumberingAfterBreak="0">
    <w:nsid w:val="2F0215C7"/>
    <w:multiLevelType w:val="multilevel"/>
    <w:tmpl w:val="3D22B514"/>
    <w:lvl w:ilvl="0">
      <w:start w:val="1"/>
      <w:numFmt w:val="decimal"/>
      <w:lvlText w:val="%1.0"/>
      <w:lvlJc w:val="left"/>
      <w:pPr>
        <w:ind w:left="852" w:hanging="360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2156" w:hanging="360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820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5124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788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8092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756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1060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724" w:hanging="1800"/>
      </w:pPr>
      <w:rPr>
        <w:rFonts w:eastAsia="MS PGothic" w:hint="default"/>
      </w:rPr>
    </w:lvl>
  </w:abstractNum>
  <w:abstractNum w:abstractNumId="2" w15:restartNumberingAfterBreak="0">
    <w:nsid w:val="38C75B47"/>
    <w:multiLevelType w:val="hybridMultilevel"/>
    <w:tmpl w:val="D17072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165A7"/>
    <w:multiLevelType w:val="hybridMultilevel"/>
    <w:tmpl w:val="091E3CF4"/>
    <w:lvl w:ilvl="0" w:tplc="906AD6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B6FF7"/>
    <w:multiLevelType w:val="multilevel"/>
    <w:tmpl w:val="45FE87CE"/>
    <w:lvl w:ilvl="0">
      <w:start w:val="1"/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60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 w15:restartNumberingAfterBreak="0">
    <w:nsid w:val="5081381E"/>
    <w:multiLevelType w:val="multilevel"/>
    <w:tmpl w:val="0DEECD16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9A"/>
    <w:rsid w:val="00005807"/>
    <w:rsid w:val="000105BC"/>
    <w:rsid w:val="000124BA"/>
    <w:rsid w:val="00030BCB"/>
    <w:rsid w:val="000340CA"/>
    <w:rsid w:val="000366CC"/>
    <w:rsid w:val="00042E7E"/>
    <w:rsid w:val="00051740"/>
    <w:rsid w:val="00055C41"/>
    <w:rsid w:val="000618D2"/>
    <w:rsid w:val="00083794"/>
    <w:rsid w:val="000B5E11"/>
    <w:rsid w:val="000B64CA"/>
    <w:rsid w:val="000C17CA"/>
    <w:rsid w:val="000C2410"/>
    <w:rsid w:val="000C246A"/>
    <w:rsid w:val="000D6BA5"/>
    <w:rsid w:val="000D6CA2"/>
    <w:rsid w:val="000E0609"/>
    <w:rsid w:val="000E0875"/>
    <w:rsid w:val="000F4B7F"/>
    <w:rsid w:val="001016A3"/>
    <w:rsid w:val="00104D01"/>
    <w:rsid w:val="00107797"/>
    <w:rsid w:val="0011130F"/>
    <w:rsid w:val="00116BB8"/>
    <w:rsid w:val="00125ECC"/>
    <w:rsid w:val="001364B4"/>
    <w:rsid w:val="001528CF"/>
    <w:rsid w:val="00167075"/>
    <w:rsid w:val="001843C5"/>
    <w:rsid w:val="00184AE4"/>
    <w:rsid w:val="00196D47"/>
    <w:rsid w:val="001A7256"/>
    <w:rsid w:val="001A7A7D"/>
    <w:rsid w:val="001B09F5"/>
    <w:rsid w:val="001B3AC5"/>
    <w:rsid w:val="001B4AFF"/>
    <w:rsid w:val="001C1DB1"/>
    <w:rsid w:val="001C59E7"/>
    <w:rsid w:val="001E5543"/>
    <w:rsid w:val="001F7D2B"/>
    <w:rsid w:val="00200375"/>
    <w:rsid w:val="0020194C"/>
    <w:rsid w:val="00205F2E"/>
    <w:rsid w:val="00215786"/>
    <w:rsid w:val="0021679E"/>
    <w:rsid w:val="00225C3D"/>
    <w:rsid w:val="0023431D"/>
    <w:rsid w:val="002877A2"/>
    <w:rsid w:val="002C0529"/>
    <w:rsid w:val="002C5F2C"/>
    <w:rsid w:val="002E060E"/>
    <w:rsid w:val="002E4E3C"/>
    <w:rsid w:val="00336816"/>
    <w:rsid w:val="00336ED8"/>
    <w:rsid w:val="0035399C"/>
    <w:rsid w:val="003715D4"/>
    <w:rsid w:val="003840B2"/>
    <w:rsid w:val="003A231C"/>
    <w:rsid w:val="003B6183"/>
    <w:rsid w:val="003B6473"/>
    <w:rsid w:val="003D562E"/>
    <w:rsid w:val="003E2081"/>
    <w:rsid w:val="003E315E"/>
    <w:rsid w:val="003F5547"/>
    <w:rsid w:val="00427D88"/>
    <w:rsid w:val="00433BEF"/>
    <w:rsid w:val="004430EF"/>
    <w:rsid w:val="004525FD"/>
    <w:rsid w:val="004552BF"/>
    <w:rsid w:val="00472E3B"/>
    <w:rsid w:val="004778D3"/>
    <w:rsid w:val="00483A0B"/>
    <w:rsid w:val="004A3902"/>
    <w:rsid w:val="004C4E50"/>
    <w:rsid w:val="004D1B33"/>
    <w:rsid w:val="004D55A3"/>
    <w:rsid w:val="004D7BA1"/>
    <w:rsid w:val="004F25D9"/>
    <w:rsid w:val="004F5DA6"/>
    <w:rsid w:val="004F7035"/>
    <w:rsid w:val="00501517"/>
    <w:rsid w:val="005225CA"/>
    <w:rsid w:val="005456F7"/>
    <w:rsid w:val="005566CE"/>
    <w:rsid w:val="005831E2"/>
    <w:rsid w:val="0058768B"/>
    <w:rsid w:val="005B3874"/>
    <w:rsid w:val="005C2163"/>
    <w:rsid w:val="005D291E"/>
    <w:rsid w:val="005F4C5B"/>
    <w:rsid w:val="00605859"/>
    <w:rsid w:val="00607329"/>
    <w:rsid w:val="00627D16"/>
    <w:rsid w:val="00635936"/>
    <w:rsid w:val="00657866"/>
    <w:rsid w:val="0066264F"/>
    <w:rsid w:val="00662CAE"/>
    <w:rsid w:val="00666F9E"/>
    <w:rsid w:val="00672CF4"/>
    <w:rsid w:val="00674EBD"/>
    <w:rsid w:val="00676DD1"/>
    <w:rsid w:val="00690D7D"/>
    <w:rsid w:val="006A159B"/>
    <w:rsid w:val="006D420C"/>
    <w:rsid w:val="006E4689"/>
    <w:rsid w:val="00705284"/>
    <w:rsid w:val="00710E2A"/>
    <w:rsid w:val="007118E8"/>
    <w:rsid w:val="00713B6C"/>
    <w:rsid w:val="0072484D"/>
    <w:rsid w:val="00754AF9"/>
    <w:rsid w:val="00763D3F"/>
    <w:rsid w:val="0076429A"/>
    <w:rsid w:val="007648E0"/>
    <w:rsid w:val="00775D27"/>
    <w:rsid w:val="00777CC6"/>
    <w:rsid w:val="007849DB"/>
    <w:rsid w:val="00785899"/>
    <w:rsid w:val="00793806"/>
    <w:rsid w:val="00795A83"/>
    <w:rsid w:val="007A26CD"/>
    <w:rsid w:val="007B2E36"/>
    <w:rsid w:val="007C485C"/>
    <w:rsid w:val="007C50AB"/>
    <w:rsid w:val="0080577F"/>
    <w:rsid w:val="00813196"/>
    <w:rsid w:val="00841486"/>
    <w:rsid w:val="0085031F"/>
    <w:rsid w:val="00851DA5"/>
    <w:rsid w:val="0089336E"/>
    <w:rsid w:val="008B0025"/>
    <w:rsid w:val="008B0CD2"/>
    <w:rsid w:val="008B47AC"/>
    <w:rsid w:val="008B66CA"/>
    <w:rsid w:val="008F3120"/>
    <w:rsid w:val="0090743B"/>
    <w:rsid w:val="00910918"/>
    <w:rsid w:val="0091266A"/>
    <w:rsid w:val="009306E9"/>
    <w:rsid w:val="00930ECC"/>
    <w:rsid w:val="00931C81"/>
    <w:rsid w:val="0093743D"/>
    <w:rsid w:val="00943E0D"/>
    <w:rsid w:val="00945596"/>
    <w:rsid w:val="00970A0E"/>
    <w:rsid w:val="0098350F"/>
    <w:rsid w:val="00995703"/>
    <w:rsid w:val="009A17E7"/>
    <w:rsid w:val="009A403F"/>
    <w:rsid w:val="009A7CF4"/>
    <w:rsid w:val="009B0695"/>
    <w:rsid w:val="009C03F8"/>
    <w:rsid w:val="009C137D"/>
    <w:rsid w:val="009C3BCE"/>
    <w:rsid w:val="009D28D2"/>
    <w:rsid w:val="009D5634"/>
    <w:rsid w:val="009D7A37"/>
    <w:rsid w:val="009E6E3E"/>
    <w:rsid w:val="009F34BE"/>
    <w:rsid w:val="009F578D"/>
    <w:rsid w:val="00A003ED"/>
    <w:rsid w:val="00A02DDA"/>
    <w:rsid w:val="00A06E85"/>
    <w:rsid w:val="00A36142"/>
    <w:rsid w:val="00A44850"/>
    <w:rsid w:val="00A57617"/>
    <w:rsid w:val="00A62AE1"/>
    <w:rsid w:val="00A7238D"/>
    <w:rsid w:val="00A8277C"/>
    <w:rsid w:val="00A85468"/>
    <w:rsid w:val="00AA3406"/>
    <w:rsid w:val="00AC45D8"/>
    <w:rsid w:val="00AD5A60"/>
    <w:rsid w:val="00AF0276"/>
    <w:rsid w:val="00AF6030"/>
    <w:rsid w:val="00AF6149"/>
    <w:rsid w:val="00AF711C"/>
    <w:rsid w:val="00B0657D"/>
    <w:rsid w:val="00B36E25"/>
    <w:rsid w:val="00B40510"/>
    <w:rsid w:val="00B41CFE"/>
    <w:rsid w:val="00B53EBD"/>
    <w:rsid w:val="00B5648C"/>
    <w:rsid w:val="00B60831"/>
    <w:rsid w:val="00B60CA5"/>
    <w:rsid w:val="00BA7842"/>
    <w:rsid w:val="00BB11DB"/>
    <w:rsid w:val="00BB5C5A"/>
    <w:rsid w:val="00BC2B11"/>
    <w:rsid w:val="00BC5D38"/>
    <w:rsid w:val="00BF1937"/>
    <w:rsid w:val="00BF69CE"/>
    <w:rsid w:val="00C0686A"/>
    <w:rsid w:val="00C44B21"/>
    <w:rsid w:val="00C453D3"/>
    <w:rsid w:val="00C57156"/>
    <w:rsid w:val="00C74A8D"/>
    <w:rsid w:val="00C854E6"/>
    <w:rsid w:val="00CD3921"/>
    <w:rsid w:val="00CD3C55"/>
    <w:rsid w:val="00CD68CD"/>
    <w:rsid w:val="00CE4957"/>
    <w:rsid w:val="00D45CEC"/>
    <w:rsid w:val="00D65103"/>
    <w:rsid w:val="00D741B8"/>
    <w:rsid w:val="00D804F0"/>
    <w:rsid w:val="00D851B1"/>
    <w:rsid w:val="00D941E6"/>
    <w:rsid w:val="00DA4154"/>
    <w:rsid w:val="00DA6426"/>
    <w:rsid w:val="00DB4409"/>
    <w:rsid w:val="00DC0CFC"/>
    <w:rsid w:val="00DC3B7E"/>
    <w:rsid w:val="00DC3C8E"/>
    <w:rsid w:val="00DD4033"/>
    <w:rsid w:val="00DD5132"/>
    <w:rsid w:val="00DE7F6E"/>
    <w:rsid w:val="00DF0AEF"/>
    <w:rsid w:val="00E049D2"/>
    <w:rsid w:val="00E0510A"/>
    <w:rsid w:val="00E05BCB"/>
    <w:rsid w:val="00E05CB3"/>
    <w:rsid w:val="00E215E5"/>
    <w:rsid w:val="00E27BE5"/>
    <w:rsid w:val="00E3565E"/>
    <w:rsid w:val="00E73AE8"/>
    <w:rsid w:val="00EA2CFA"/>
    <w:rsid w:val="00EB0538"/>
    <w:rsid w:val="00EB313F"/>
    <w:rsid w:val="00EC6709"/>
    <w:rsid w:val="00EE598D"/>
    <w:rsid w:val="00EF7409"/>
    <w:rsid w:val="00F138A6"/>
    <w:rsid w:val="00F20F06"/>
    <w:rsid w:val="00F24C94"/>
    <w:rsid w:val="00F42219"/>
    <w:rsid w:val="00F45356"/>
    <w:rsid w:val="00F61134"/>
    <w:rsid w:val="00F737B4"/>
    <w:rsid w:val="00F80296"/>
    <w:rsid w:val="00FA3268"/>
    <w:rsid w:val="00FB506E"/>
    <w:rsid w:val="00FC7738"/>
    <w:rsid w:val="00FD0D0F"/>
    <w:rsid w:val="00FE3738"/>
    <w:rsid w:val="00FF479B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10EA94"/>
  <w15:docId w15:val="{6941FCD9-C762-4712-98EF-53B2269B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29A"/>
    <w:pPr>
      <w:ind w:left="720"/>
      <w:contextualSpacing/>
    </w:pPr>
  </w:style>
  <w:style w:type="table" w:styleId="TableGrid">
    <w:name w:val="Table Grid"/>
    <w:basedOn w:val="TableNormal"/>
    <w:uiPriority w:val="39"/>
    <w:rsid w:val="0066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9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37"/>
    <w:rPr>
      <w:rFonts w:ascii="Segoe UI" w:hAnsi="Segoe UI" w:cs="Segoe UI"/>
      <w:sz w:val="18"/>
      <w:szCs w:val="18"/>
    </w:rPr>
  </w:style>
  <w:style w:type="character" w:customStyle="1" w:styleId="mi">
    <w:name w:val="mi"/>
    <w:basedOn w:val="DefaultParagraphFont"/>
    <w:rsid w:val="000B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7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4B4"/>
  </w:style>
  <w:style w:type="paragraph" w:styleId="Footer">
    <w:name w:val="footer"/>
    <w:basedOn w:val="Normal"/>
    <w:link w:val="Foot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AA7E50-FCC8-401C-A4A6-6339F3812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TU</Company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Lyhs</dc:creator>
  <cp:lastModifiedBy>User-1</cp:lastModifiedBy>
  <cp:revision>3</cp:revision>
  <cp:lastPrinted>2018-09-05T13:59:00Z</cp:lastPrinted>
  <dcterms:created xsi:type="dcterms:W3CDTF">2019-11-08T16:20:00Z</dcterms:created>
  <dcterms:modified xsi:type="dcterms:W3CDTF">2019-11-14T07:51:00Z</dcterms:modified>
</cp:coreProperties>
</file>